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26"/>
      </w:tblGrid>
      <w:tr w:rsidR="00F3203B" w14:paraId="41A6D6A3" w14:textId="77777777" w:rsidTr="00546411">
        <w:tc>
          <w:tcPr>
            <w:tcW w:w="9016" w:type="dxa"/>
          </w:tcPr>
          <w:p w14:paraId="7488DD83" w14:textId="77777777" w:rsidR="00F3203B" w:rsidRDefault="00F3203B" w:rsidP="0054641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noProof/>
                <w:sz w:val="18"/>
                <w:szCs w:val="18"/>
                <w14:ligatures w14:val="standardContextual"/>
              </w:rPr>
              <w:drawing>
                <wp:inline distT="0" distB="0" distL="0" distR="0" wp14:anchorId="46D6191B" wp14:editId="1E8DFC86">
                  <wp:extent cx="5731510" cy="3299460"/>
                  <wp:effectExtent l="0" t="0" r="0" b="2540"/>
                  <wp:docPr id="2058503267" name="Picture 7" descr="A collage of images of a frog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58503267" name="Picture 7" descr="A collage of images of a frog&#10;&#10;AI-generated content may be incorrect.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31510" cy="32994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3203B" w14:paraId="61B280AC" w14:textId="77777777" w:rsidTr="00546411">
        <w:tc>
          <w:tcPr>
            <w:tcW w:w="9016" w:type="dxa"/>
          </w:tcPr>
          <w:p w14:paraId="38850235" w14:textId="77777777" w:rsidR="00F3203B" w:rsidRDefault="00F3203B" w:rsidP="0054641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noProof/>
                <w:sz w:val="18"/>
                <w:szCs w:val="18"/>
                <w14:ligatures w14:val="standardContextual"/>
              </w:rPr>
              <w:drawing>
                <wp:inline distT="0" distB="0" distL="0" distR="0" wp14:anchorId="481D60BE" wp14:editId="2A153E7A">
                  <wp:extent cx="5731510" cy="3761105"/>
                  <wp:effectExtent l="0" t="0" r="0" b="0"/>
                  <wp:docPr id="803424606" name="Picture 8" descr="A close-up of a frog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03424606" name="Picture 8" descr="A close-up of a frog&#10;&#10;AI-generated content may be incorrect.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31510" cy="37611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3203B" w14:paraId="31EF5D2B" w14:textId="77777777" w:rsidTr="00546411">
        <w:tc>
          <w:tcPr>
            <w:tcW w:w="9016" w:type="dxa"/>
          </w:tcPr>
          <w:p w14:paraId="17FF2306" w14:textId="77777777" w:rsidR="00F3203B" w:rsidRDefault="00F3203B" w:rsidP="00546411">
            <w:pPr>
              <w:rPr>
                <w:rFonts w:ascii="Arial" w:hAnsi="Arial" w:cs="Arial"/>
                <w:sz w:val="18"/>
                <w:szCs w:val="18"/>
              </w:rPr>
            </w:pPr>
            <w:r w:rsidRPr="00525097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Figure S2 Stage 58 half CRISPR </w:t>
            </w:r>
            <w:r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recql4</w:t>
            </w:r>
            <w:r w:rsidRPr="00525097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sgRNA8 tadpoles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(Figures 3, 4).</w:t>
            </w:r>
            <w:r>
              <w:rPr>
                <w:rFonts w:ascii="Arial" w:hAnsi="Arial" w:cs="Arial"/>
                <w:sz w:val="18"/>
                <w:szCs w:val="18"/>
              </w:rPr>
              <w:t xml:space="preserve"> Dorsal and ventral views for each animal are boxed, tails have been removed. Top, Left side CRISPants, Bottom, right side CRISPants, red arrowheads indicate ectopic limbs, black asterisk indicates a missing forelimb, white asterisk indicates a missing hindlimb. Scale bars 5 mm.</w:t>
            </w:r>
          </w:p>
        </w:tc>
      </w:tr>
    </w:tbl>
    <w:p w14:paraId="158CA1A7" w14:textId="77777777" w:rsidR="00BB2F2A" w:rsidRDefault="00BB2F2A"/>
    <w:sectPr w:rsidR="00BB2F2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203B"/>
    <w:rsid w:val="000421C3"/>
    <w:rsid w:val="00045843"/>
    <w:rsid w:val="00063E72"/>
    <w:rsid w:val="00094183"/>
    <w:rsid w:val="000D1916"/>
    <w:rsid w:val="001707CC"/>
    <w:rsid w:val="001768E6"/>
    <w:rsid w:val="001C3375"/>
    <w:rsid w:val="001E7C17"/>
    <w:rsid w:val="002235AF"/>
    <w:rsid w:val="002B0EBE"/>
    <w:rsid w:val="00334FC8"/>
    <w:rsid w:val="00355311"/>
    <w:rsid w:val="003A497A"/>
    <w:rsid w:val="003B09E0"/>
    <w:rsid w:val="00415E1D"/>
    <w:rsid w:val="00420ACC"/>
    <w:rsid w:val="004D7140"/>
    <w:rsid w:val="00501AF4"/>
    <w:rsid w:val="0053554F"/>
    <w:rsid w:val="00542BD6"/>
    <w:rsid w:val="00547BEF"/>
    <w:rsid w:val="0056782E"/>
    <w:rsid w:val="00570DB5"/>
    <w:rsid w:val="0065030D"/>
    <w:rsid w:val="0068514D"/>
    <w:rsid w:val="0069412D"/>
    <w:rsid w:val="006B43F4"/>
    <w:rsid w:val="007831A5"/>
    <w:rsid w:val="007B4D5D"/>
    <w:rsid w:val="007C1487"/>
    <w:rsid w:val="007F3162"/>
    <w:rsid w:val="00844823"/>
    <w:rsid w:val="008605E5"/>
    <w:rsid w:val="00883A8C"/>
    <w:rsid w:val="008B774F"/>
    <w:rsid w:val="009303F5"/>
    <w:rsid w:val="00952A97"/>
    <w:rsid w:val="00977F25"/>
    <w:rsid w:val="009A495A"/>
    <w:rsid w:val="009C0F20"/>
    <w:rsid w:val="009D0D43"/>
    <w:rsid w:val="00A05C6F"/>
    <w:rsid w:val="00A70D65"/>
    <w:rsid w:val="00A7307F"/>
    <w:rsid w:val="00AF0606"/>
    <w:rsid w:val="00AF6CEB"/>
    <w:rsid w:val="00B61E47"/>
    <w:rsid w:val="00B646E7"/>
    <w:rsid w:val="00B70F1C"/>
    <w:rsid w:val="00B7593F"/>
    <w:rsid w:val="00B81976"/>
    <w:rsid w:val="00BB2F2A"/>
    <w:rsid w:val="00C42BEE"/>
    <w:rsid w:val="00C87930"/>
    <w:rsid w:val="00DD0537"/>
    <w:rsid w:val="00E05ED4"/>
    <w:rsid w:val="00E926E3"/>
    <w:rsid w:val="00F2055E"/>
    <w:rsid w:val="00F3203B"/>
    <w:rsid w:val="00F40E66"/>
    <w:rsid w:val="00FB0ADE"/>
    <w:rsid w:val="00FD07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D80FB5"/>
  <w15:chartTrackingRefBased/>
  <w15:docId w15:val="{E855E84D-C889-3643-BF04-626DAE74FA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Z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203B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3203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3203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3203B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3203B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3203B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3203B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3203B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3203B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3203B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3203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3203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3203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3203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3203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3203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3203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3203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3203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3203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3203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3203B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3203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3203B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3203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3203B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3203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3203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3203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3203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320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3</Words>
  <Characters>304</Characters>
  <Application>Microsoft Office Word</Application>
  <DocSecurity>0</DocSecurity>
  <Lines>2</Lines>
  <Paragraphs>1</Paragraphs>
  <ScaleCrop>false</ScaleCrop>
  <Company/>
  <LinksUpToDate>false</LinksUpToDate>
  <CharactersWithSpaces>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Beck</dc:creator>
  <cp:keywords/>
  <dc:description/>
  <cp:lastModifiedBy>Caroline Beck</cp:lastModifiedBy>
  <cp:revision>1</cp:revision>
  <dcterms:created xsi:type="dcterms:W3CDTF">2025-07-23T18:27:00Z</dcterms:created>
  <dcterms:modified xsi:type="dcterms:W3CDTF">2025-07-23T18:28:00Z</dcterms:modified>
</cp:coreProperties>
</file>